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F2DD" w14:textId="77777777" w:rsidR="00C33FFB" w:rsidRPr="00454FD7" w:rsidRDefault="00C33FFB" w:rsidP="00C33FFB">
      <w:pPr>
        <w:rPr>
          <w:b/>
          <w:bCs/>
        </w:rPr>
      </w:pPr>
      <w:bookmarkStart w:id="0" w:name="_Hlk85458592"/>
      <w:r>
        <w:rPr>
          <w:b/>
          <w:bCs/>
        </w:rPr>
        <w:t xml:space="preserve">Supplemental </w:t>
      </w:r>
      <w:r w:rsidRPr="00454FD7">
        <w:rPr>
          <w:b/>
          <w:bCs/>
        </w:rPr>
        <w:t>Table 1</w:t>
      </w:r>
    </w:p>
    <w:tbl>
      <w:tblPr>
        <w:tblStyle w:val="PlainTable5"/>
        <w:tblW w:w="9206" w:type="dxa"/>
        <w:tblLook w:val="04A0" w:firstRow="1" w:lastRow="0" w:firstColumn="1" w:lastColumn="0" w:noHBand="0" w:noVBand="1"/>
      </w:tblPr>
      <w:tblGrid>
        <w:gridCol w:w="2930"/>
        <w:gridCol w:w="955"/>
        <w:gridCol w:w="1319"/>
        <w:gridCol w:w="934"/>
        <w:gridCol w:w="6"/>
        <w:gridCol w:w="1014"/>
        <w:gridCol w:w="1265"/>
        <w:gridCol w:w="777"/>
        <w:gridCol w:w="6"/>
      </w:tblGrid>
      <w:tr w:rsidR="00C33FFB" w:rsidRPr="00DD644E" w14:paraId="564846B4" w14:textId="77777777" w:rsidTr="00227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30" w:type="dxa"/>
          </w:tcPr>
          <w:p w14:paraId="39B1E246" w14:textId="77777777" w:rsidR="00C33FFB" w:rsidRPr="0076768A" w:rsidRDefault="00C33FFB" w:rsidP="00227337">
            <w:pPr>
              <w:rPr>
                <w:rFonts w:cs="Times New Roman"/>
                <w:sz w:val="16"/>
                <w:szCs w:val="14"/>
              </w:rPr>
            </w:pPr>
          </w:p>
        </w:tc>
        <w:tc>
          <w:tcPr>
            <w:tcW w:w="3214" w:type="dxa"/>
            <w:gridSpan w:val="4"/>
            <w:tcBorders>
              <w:right w:val="single" w:sz="4" w:space="0" w:color="auto"/>
            </w:tcBorders>
          </w:tcPr>
          <w:p w14:paraId="78427709" w14:textId="77777777" w:rsidR="00C33FFB" w:rsidRPr="008A0AF8" w:rsidRDefault="00C33FFB" w:rsidP="00227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16"/>
                <w:szCs w:val="14"/>
              </w:rPr>
            </w:pPr>
            <w:r w:rsidRPr="008A0AF8">
              <w:rPr>
                <w:rFonts w:cs="Times New Roman"/>
                <w:b/>
                <w:i w:val="0"/>
                <w:sz w:val="16"/>
                <w:szCs w:val="14"/>
              </w:rPr>
              <w:t>Shan et al.</w:t>
            </w:r>
          </w:p>
        </w:tc>
        <w:tc>
          <w:tcPr>
            <w:tcW w:w="3062" w:type="dxa"/>
            <w:gridSpan w:val="4"/>
            <w:tcBorders>
              <w:left w:val="single" w:sz="4" w:space="0" w:color="auto"/>
            </w:tcBorders>
          </w:tcPr>
          <w:p w14:paraId="28DD8BC8" w14:textId="77777777" w:rsidR="00C33FFB" w:rsidRPr="008A0AF8" w:rsidRDefault="00C33FFB" w:rsidP="00227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16"/>
                <w:szCs w:val="14"/>
              </w:rPr>
            </w:pPr>
            <w:proofErr w:type="spellStart"/>
            <w:r w:rsidRPr="008A0AF8">
              <w:rPr>
                <w:rFonts w:cs="Times New Roman"/>
                <w:b/>
                <w:i w:val="0"/>
                <w:sz w:val="16"/>
                <w:szCs w:val="14"/>
              </w:rPr>
              <w:t>Reanalyses</w:t>
            </w:r>
            <w:proofErr w:type="spellEnd"/>
            <w:r w:rsidRPr="008A0AF8">
              <w:rPr>
                <w:rFonts w:cs="Times New Roman"/>
                <w:b/>
                <w:i w:val="0"/>
                <w:sz w:val="16"/>
                <w:szCs w:val="14"/>
              </w:rPr>
              <w:t xml:space="preserve"> for the current manuscript </w:t>
            </w:r>
          </w:p>
        </w:tc>
      </w:tr>
      <w:tr w:rsidR="00C33FFB" w:rsidRPr="0076768A" w14:paraId="39ECBC55" w14:textId="77777777" w:rsidTr="00227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6" w:type="dxa"/>
            <w:gridSpan w:val="9"/>
            <w:vAlign w:val="center"/>
          </w:tcPr>
          <w:p w14:paraId="2DCD596F" w14:textId="77777777" w:rsidR="00C33FFB" w:rsidRDefault="00C33FFB" w:rsidP="00227337">
            <w:pPr>
              <w:jc w:val="center"/>
              <w:rPr>
                <w:rFonts w:cs="Times New Roman"/>
                <w:b/>
                <w:bCs/>
                <w:i w:val="0"/>
                <w:iCs w:val="0"/>
                <w:sz w:val="16"/>
                <w:szCs w:val="14"/>
                <w:lang w:val="nl-NL"/>
              </w:rPr>
            </w:pPr>
            <w:r>
              <w:rPr>
                <w:rFonts w:cs="Times New Roman"/>
                <w:b/>
                <w:bCs/>
                <w:i w:val="0"/>
                <w:iCs w:val="0"/>
                <w:sz w:val="16"/>
                <w:szCs w:val="14"/>
                <w:lang w:val="nl-NL"/>
              </w:rPr>
              <w:t xml:space="preserve">HV vs. early LB </w:t>
            </w:r>
          </w:p>
        </w:tc>
      </w:tr>
      <w:tr w:rsidR="00C33FFB" w:rsidRPr="0076768A" w14:paraId="052E340C" w14:textId="77777777" w:rsidTr="00227337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  <w:vAlign w:val="center"/>
          </w:tcPr>
          <w:p w14:paraId="4A01EDE2" w14:textId="77777777" w:rsidR="00C33FFB" w:rsidRPr="0076768A" w:rsidRDefault="00C33FFB" w:rsidP="00227337">
            <w:pPr>
              <w:jc w:val="center"/>
              <w:rPr>
                <w:rFonts w:cs="Times New Roman"/>
                <w:b/>
                <w:bCs/>
                <w:i w:val="0"/>
                <w:iCs w:val="0"/>
                <w:sz w:val="16"/>
                <w:szCs w:val="14"/>
                <w:lang w:val="nl-NL"/>
              </w:rPr>
            </w:pPr>
          </w:p>
        </w:tc>
        <w:tc>
          <w:tcPr>
            <w:tcW w:w="955" w:type="dxa"/>
            <w:vAlign w:val="center"/>
          </w:tcPr>
          <w:p w14:paraId="470FCB3F" w14:textId="77777777" w:rsidR="00C33FFB" w:rsidRPr="00B360E9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HV: mean</w:t>
            </w:r>
          </w:p>
        </w:tc>
        <w:tc>
          <w:tcPr>
            <w:tcW w:w="1319" w:type="dxa"/>
            <w:vAlign w:val="center"/>
          </w:tcPr>
          <w:p w14:paraId="43F5090D" w14:textId="77777777" w:rsidR="00C33FFB" w:rsidRPr="00B360E9" w:rsidRDefault="00C33FFB" w:rsidP="0022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Early LB: mean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2A691768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</w:pPr>
            <w:r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  <w:t>p-value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14:paraId="1CB3C8E6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HV: mean</w:t>
            </w:r>
          </w:p>
        </w:tc>
        <w:tc>
          <w:tcPr>
            <w:tcW w:w="1265" w:type="dxa"/>
            <w:vAlign w:val="center"/>
          </w:tcPr>
          <w:p w14:paraId="382EEA69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Early LB: mean</w:t>
            </w:r>
          </w:p>
        </w:tc>
        <w:tc>
          <w:tcPr>
            <w:tcW w:w="777" w:type="dxa"/>
            <w:vAlign w:val="center"/>
          </w:tcPr>
          <w:p w14:paraId="7AE3833A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4"/>
                <w:lang w:val="nl-NL"/>
              </w:rPr>
            </w:pPr>
            <w:r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  <w:t>p-value</w:t>
            </w:r>
          </w:p>
        </w:tc>
      </w:tr>
      <w:tr w:rsidR="00C33FFB" w:rsidRPr="0076768A" w14:paraId="708C97F4" w14:textId="77777777" w:rsidTr="002273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</w:tcPr>
          <w:p w14:paraId="588F5A18" w14:textId="77777777" w:rsidR="00C33FFB" w:rsidRPr="0076768A" w:rsidRDefault="00C33FFB" w:rsidP="00227337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6"/>
                <w:szCs w:val="14"/>
              </w:rPr>
            </w:pPr>
            <w:r>
              <w:rPr>
                <w:rFonts w:cs="Times New Roman"/>
                <w:color w:val="000000"/>
                <w:sz w:val="16"/>
                <w:szCs w:val="14"/>
              </w:rPr>
              <w:t>Whole blood</w:t>
            </w:r>
            <w:r w:rsidRPr="0076768A">
              <w:rPr>
                <w:rFonts w:cs="Times New Roman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955" w:type="dxa"/>
            <w:vAlign w:val="center"/>
          </w:tcPr>
          <w:p w14:paraId="0E802B3B" w14:textId="77777777" w:rsidR="00C33FFB" w:rsidRPr="0076768A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 w:rsidRPr="0076768A">
              <w:rPr>
                <w:rFonts w:cs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1319" w:type="dxa"/>
            <w:vAlign w:val="center"/>
          </w:tcPr>
          <w:p w14:paraId="6607281C" w14:textId="77777777" w:rsidR="00C33FFB" w:rsidRPr="0076768A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2.4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3B9AA46C" w14:textId="77777777" w:rsidR="00C33FFB" w:rsidRPr="0076768A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&lt;0.05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14:paraId="36A28C71" w14:textId="77777777" w:rsidR="00C33FFB" w:rsidRPr="0076768A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 w:rsidRPr="0076768A">
              <w:rPr>
                <w:rFonts w:cs="Times New Roman"/>
                <w:color w:val="000000"/>
                <w:sz w:val="16"/>
                <w:szCs w:val="14"/>
              </w:rPr>
              <w:t>0.82</w:t>
            </w:r>
          </w:p>
        </w:tc>
        <w:tc>
          <w:tcPr>
            <w:tcW w:w="1265" w:type="dxa"/>
            <w:vAlign w:val="center"/>
          </w:tcPr>
          <w:p w14:paraId="14F2904A" w14:textId="77777777" w:rsidR="00C33FFB" w:rsidRPr="0076768A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2.41</w:t>
            </w:r>
          </w:p>
        </w:tc>
        <w:tc>
          <w:tcPr>
            <w:tcW w:w="777" w:type="dxa"/>
            <w:vAlign w:val="center"/>
          </w:tcPr>
          <w:p w14:paraId="38961411" w14:textId="77777777" w:rsidR="00C33FFB" w:rsidRPr="006B137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highlight w:val="green"/>
                <w:lang w:val="nl-NL"/>
              </w:rPr>
            </w:pPr>
            <w:r w:rsidRPr="00C71930">
              <w:rPr>
                <w:rFonts w:cs="Times New Roman"/>
                <w:sz w:val="16"/>
                <w:szCs w:val="14"/>
                <w:lang w:val="nl-NL"/>
              </w:rPr>
              <w:t>0.051</w:t>
            </w:r>
          </w:p>
        </w:tc>
      </w:tr>
      <w:tr w:rsidR="00C33FFB" w:rsidRPr="0076768A" w14:paraId="65864F99" w14:textId="77777777" w:rsidTr="00227337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  <w:tcBorders>
              <w:bottom w:val="single" w:sz="4" w:space="0" w:color="auto"/>
            </w:tcBorders>
          </w:tcPr>
          <w:p w14:paraId="5CAE6C4B" w14:textId="77777777" w:rsidR="00C33FFB" w:rsidRPr="0076768A" w:rsidRDefault="00C33FFB" w:rsidP="00227337">
            <w:pPr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Serum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2A7D4E71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0.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24370CAF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0.8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EE61EC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N/A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2F9E75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0.7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1FDED4EF" w14:textId="77777777" w:rsidR="00C33FFB" w:rsidRPr="0076768A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>
              <w:rPr>
                <w:rFonts w:cs="Times New Roman"/>
                <w:sz w:val="16"/>
                <w:szCs w:val="14"/>
                <w:lang w:val="nl-NL"/>
              </w:rPr>
              <w:t>0.75</w:t>
            </w:r>
          </w:p>
        </w:tc>
        <w:tc>
          <w:tcPr>
            <w:tcW w:w="777" w:type="dxa"/>
            <w:vAlign w:val="center"/>
          </w:tcPr>
          <w:p w14:paraId="429B93EA" w14:textId="77777777" w:rsidR="00C33FFB" w:rsidRPr="00C71930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  <w:lang w:val="nl-NL"/>
              </w:rPr>
            </w:pPr>
            <w:r w:rsidRPr="00C71930">
              <w:rPr>
                <w:rFonts w:cs="Times New Roman"/>
                <w:sz w:val="16"/>
                <w:szCs w:val="14"/>
                <w:lang w:val="nl-NL"/>
              </w:rPr>
              <w:t>0.328</w:t>
            </w:r>
          </w:p>
        </w:tc>
      </w:tr>
      <w:tr w:rsidR="00C33FFB" w:rsidRPr="0076768A" w14:paraId="185E9C89" w14:textId="77777777" w:rsidTr="00227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6" w:type="dxa"/>
            <w:gridSpan w:val="9"/>
            <w:tcBorders>
              <w:top w:val="single" w:sz="4" w:space="0" w:color="auto"/>
            </w:tcBorders>
          </w:tcPr>
          <w:p w14:paraId="6CA88762" w14:textId="77777777" w:rsidR="00C33FFB" w:rsidRPr="00D31543" w:rsidRDefault="00C33FFB" w:rsidP="00227337">
            <w:pPr>
              <w:jc w:val="center"/>
              <w:rPr>
                <w:rFonts w:cs="Times New Roman"/>
                <w:b/>
                <w:i w:val="0"/>
                <w:iCs w:val="0"/>
                <w:sz w:val="16"/>
                <w:szCs w:val="14"/>
              </w:rPr>
            </w:pPr>
            <w:r w:rsidRPr="00D31543">
              <w:rPr>
                <w:rFonts w:cs="Times New Roman"/>
                <w:b/>
                <w:i w:val="0"/>
                <w:iCs w:val="0"/>
                <w:sz w:val="16"/>
                <w:szCs w:val="14"/>
              </w:rPr>
              <w:t xml:space="preserve">HV vs. late </w:t>
            </w:r>
            <w:r>
              <w:rPr>
                <w:rFonts w:cs="Times New Roman"/>
                <w:b/>
                <w:i w:val="0"/>
                <w:iCs w:val="0"/>
                <w:sz w:val="16"/>
                <w:szCs w:val="14"/>
              </w:rPr>
              <w:t>LB</w:t>
            </w:r>
          </w:p>
        </w:tc>
      </w:tr>
      <w:tr w:rsidR="00C33FFB" w:rsidRPr="0076768A" w14:paraId="616FCE09" w14:textId="77777777" w:rsidTr="00227337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</w:tcPr>
          <w:p w14:paraId="00A7F6D6" w14:textId="77777777" w:rsidR="00C33FFB" w:rsidRPr="008A0AF8" w:rsidRDefault="00C33FFB" w:rsidP="00227337">
            <w:pPr>
              <w:rPr>
                <w:rFonts w:cs="Times New Roman"/>
                <w:sz w:val="16"/>
                <w:szCs w:val="14"/>
              </w:rPr>
            </w:pPr>
          </w:p>
        </w:tc>
        <w:tc>
          <w:tcPr>
            <w:tcW w:w="955" w:type="dxa"/>
            <w:vAlign w:val="center"/>
          </w:tcPr>
          <w:p w14:paraId="46B512A9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HV: mean</w:t>
            </w:r>
          </w:p>
        </w:tc>
        <w:tc>
          <w:tcPr>
            <w:tcW w:w="1319" w:type="dxa"/>
            <w:vAlign w:val="center"/>
          </w:tcPr>
          <w:p w14:paraId="2B99A999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Late LB: mean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410C2D78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  <w:t>p-value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14:paraId="0B393B19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HV: mean</w:t>
            </w:r>
          </w:p>
        </w:tc>
        <w:tc>
          <w:tcPr>
            <w:tcW w:w="1265" w:type="dxa"/>
            <w:vAlign w:val="center"/>
          </w:tcPr>
          <w:p w14:paraId="2D9CF424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Late LB: mean</w:t>
            </w:r>
          </w:p>
        </w:tc>
        <w:tc>
          <w:tcPr>
            <w:tcW w:w="777" w:type="dxa"/>
            <w:vAlign w:val="center"/>
          </w:tcPr>
          <w:p w14:paraId="794EDC8C" w14:textId="77777777" w:rsidR="00C33FFB" w:rsidRPr="009A367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 w:rsidRPr="009A3678"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  <w:t>p-value</w:t>
            </w:r>
          </w:p>
        </w:tc>
      </w:tr>
      <w:tr w:rsidR="00C33FFB" w:rsidRPr="0076768A" w14:paraId="5BAE5C1A" w14:textId="77777777" w:rsidTr="002273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</w:tcPr>
          <w:p w14:paraId="19400DC2" w14:textId="77777777" w:rsidR="00C33FFB" w:rsidRPr="008A0AF8" w:rsidRDefault="00C33FFB" w:rsidP="00227337">
            <w:pPr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color w:val="000000"/>
                <w:sz w:val="16"/>
                <w:szCs w:val="14"/>
              </w:rPr>
              <w:t>Whole blood</w:t>
            </w:r>
          </w:p>
        </w:tc>
        <w:tc>
          <w:tcPr>
            <w:tcW w:w="955" w:type="dxa"/>
            <w:vAlign w:val="center"/>
          </w:tcPr>
          <w:p w14:paraId="495C80D3" w14:textId="77777777" w:rsidR="00C33FFB" w:rsidRPr="008A0AF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0.8</w:t>
            </w:r>
          </w:p>
        </w:tc>
        <w:tc>
          <w:tcPr>
            <w:tcW w:w="1319" w:type="dxa"/>
            <w:vAlign w:val="center"/>
          </w:tcPr>
          <w:p w14:paraId="7CC70513" w14:textId="77777777" w:rsidR="00C33FFB" w:rsidRPr="008A0AF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6.9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7A1AB5B7" w14:textId="77777777" w:rsidR="00C33FFB" w:rsidRPr="008A0AF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&lt;0.0001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14:paraId="6DBA2B95" w14:textId="77777777" w:rsidR="00C33FFB" w:rsidRPr="008A0AF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0.82</w:t>
            </w:r>
          </w:p>
        </w:tc>
        <w:tc>
          <w:tcPr>
            <w:tcW w:w="1265" w:type="dxa"/>
            <w:vAlign w:val="center"/>
          </w:tcPr>
          <w:p w14:paraId="1A26E7F2" w14:textId="77777777" w:rsidR="00C33FFB" w:rsidRPr="008A0AF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6.87</w:t>
            </w:r>
          </w:p>
        </w:tc>
        <w:tc>
          <w:tcPr>
            <w:tcW w:w="777" w:type="dxa"/>
            <w:vAlign w:val="center"/>
          </w:tcPr>
          <w:p w14:paraId="619CE948" w14:textId="77777777" w:rsidR="00C33FFB" w:rsidRPr="009A367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 w:rsidRPr="009A3678">
              <w:rPr>
                <w:rFonts w:cs="Times New Roman"/>
                <w:sz w:val="16"/>
                <w:szCs w:val="14"/>
              </w:rPr>
              <w:t>0.002</w:t>
            </w:r>
          </w:p>
        </w:tc>
      </w:tr>
      <w:tr w:rsidR="00C33FFB" w:rsidRPr="0076768A" w14:paraId="2A6DBB51" w14:textId="77777777" w:rsidTr="00227337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  <w:tcBorders>
              <w:bottom w:val="single" w:sz="4" w:space="0" w:color="auto"/>
            </w:tcBorders>
          </w:tcPr>
          <w:p w14:paraId="4B102F55" w14:textId="77777777" w:rsidR="00C33FFB" w:rsidRPr="008A0AF8" w:rsidRDefault="00C33FFB" w:rsidP="00227337">
            <w:pPr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color w:val="000000"/>
                <w:sz w:val="16"/>
                <w:szCs w:val="14"/>
              </w:rPr>
              <w:t xml:space="preserve">Serum 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6F49A35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0.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0CCC44A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3.3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9306FA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N/A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7F7239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0.7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754DC088" w14:textId="77777777" w:rsidR="00C33FFB" w:rsidRPr="008A0AF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3.3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42E01AB7" w14:textId="77777777" w:rsidR="00C33FFB" w:rsidRPr="009A367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 w:rsidRPr="009A3678">
              <w:rPr>
                <w:rFonts w:cs="Times New Roman"/>
                <w:sz w:val="16"/>
                <w:szCs w:val="14"/>
              </w:rPr>
              <w:t>0.104</w:t>
            </w:r>
          </w:p>
        </w:tc>
      </w:tr>
      <w:tr w:rsidR="00C33FFB" w:rsidRPr="0076768A" w14:paraId="013D5AE3" w14:textId="77777777" w:rsidTr="00227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6" w:type="dxa"/>
            <w:gridSpan w:val="9"/>
            <w:tcBorders>
              <w:top w:val="single" w:sz="4" w:space="0" w:color="auto"/>
            </w:tcBorders>
          </w:tcPr>
          <w:p w14:paraId="4EB7EE4A" w14:textId="77777777" w:rsidR="00C33FFB" w:rsidRPr="009A3678" w:rsidRDefault="00C33FFB" w:rsidP="00227337">
            <w:pPr>
              <w:jc w:val="center"/>
              <w:rPr>
                <w:rFonts w:cs="Times New Roman"/>
                <w:i w:val="0"/>
                <w:iCs w:val="0"/>
                <w:sz w:val="16"/>
                <w:szCs w:val="14"/>
              </w:rPr>
            </w:pPr>
            <w:r w:rsidRPr="009A3678">
              <w:rPr>
                <w:rFonts w:cs="Times New Roman"/>
                <w:b/>
                <w:bCs/>
                <w:i w:val="0"/>
                <w:iCs w:val="0"/>
                <w:color w:val="000000"/>
                <w:sz w:val="16"/>
                <w:szCs w:val="14"/>
              </w:rPr>
              <w:t xml:space="preserve">Early </w:t>
            </w:r>
            <w:r>
              <w:rPr>
                <w:rFonts w:cs="Times New Roman"/>
                <w:b/>
                <w:bCs/>
                <w:i w:val="0"/>
                <w:iCs w:val="0"/>
                <w:color w:val="000000"/>
                <w:sz w:val="16"/>
                <w:szCs w:val="14"/>
              </w:rPr>
              <w:t>LB</w:t>
            </w:r>
            <w:r w:rsidRPr="009A3678">
              <w:rPr>
                <w:rFonts w:cs="Times New Roman"/>
                <w:b/>
                <w:bCs/>
                <w:i w:val="0"/>
                <w:iCs w:val="0"/>
                <w:color w:val="000000"/>
                <w:sz w:val="16"/>
                <w:szCs w:val="14"/>
              </w:rPr>
              <w:t xml:space="preserve"> vs. late </w:t>
            </w:r>
            <w:r>
              <w:rPr>
                <w:rFonts w:cs="Times New Roman"/>
                <w:b/>
                <w:bCs/>
                <w:i w:val="0"/>
                <w:iCs w:val="0"/>
                <w:color w:val="000000"/>
                <w:sz w:val="16"/>
                <w:szCs w:val="14"/>
              </w:rPr>
              <w:t>LB</w:t>
            </w:r>
          </w:p>
        </w:tc>
      </w:tr>
      <w:tr w:rsidR="00C33FFB" w:rsidRPr="0076768A" w14:paraId="7E50552A" w14:textId="77777777" w:rsidTr="00227337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</w:tcPr>
          <w:p w14:paraId="29D46D50" w14:textId="77777777" w:rsidR="00C33FFB" w:rsidRDefault="00C33FFB" w:rsidP="00227337">
            <w:pPr>
              <w:rPr>
                <w:rFonts w:cs="Times New Roman"/>
                <w:color w:val="000000"/>
                <w:sz w:val="16"/>
                <w:szCs w:val="14"/>
              </w:rPr>
            </w:pPr>
          </w:p>
        </w:tc>
        <w:tc>
          <w:tcPr>
            <w:tcW w:w="955" w:type="dxa"/>
            <w:vAlign w:val="center"/>
          </w:tcPr>
          <w:p w14:paraId="55726E67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HV: mean</w:t>
            </w:r>
          </w:p>
        </w:tc>
        <w:tc>
          <w:tcPr>
            <w:tcW w:w="1319" w:type="dxa"/>
            <w:vAlign w:val="center"/>
          </w:tcPr>
          <w:p w14:paraId="220250AE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Late LB: mean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4DDDEA8B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  <w:t>p-value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14:paraId="557BAD56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HV: mean</w:t>
            </w:r>
          </w:p>
        </w:tc>
        <w:tc>
          <w:tcPr>
            <w:tcW w:w="1265" w:type="dxa"/>
            <w:vAlign w:val="center"/>
          </w:tcPr>
          <w:p w14:paraId="04B5AA17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eastAsiaTheme="majorEastAsia" w:cs="Times New Roman"/>
                <w:bCs/>
                <w:i/>
                <w:iCs/>
                <w:sz w:val="16"/>
                <w:szCs w:val="14"/>
                <w:lang w:val="nl-NL"/>
              </w:rPr>
              <w:t>Late LB: mean</w:t>
            </w:r>
          </w:p>
        </w:tc>
        <w:tc>
          <w:tcPr>
            <w:tcW w:w="777" w:type="dxa"/>
            <w:vAlign w:val="center"/>
          </w:tcPr>
          <w:p w14:paraId="484AF2C5" w14:textId="77777777" w:rsidR="00C33FFB" w:rsidRPr="009A367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 w:rsidRPr="009A3678">
              <w:rPr>
                <w:rFonts w:eastAsiaTheme="majorEastAsia" w:cs="Times New Roman"/>
                <w:b/>
                <w:bCs/>
                <w:i/>
                <w:iCs/>
                <w:sz w:val="16"/>
                <w:szCs w:val="14"/>
                <w:lang w:val="nl-NL"/>
              </w:rPr>
              <w:t>p-value</w:t>
            </w:r>
          </w:p>
        </w:tc>
      </w:tr>
      <w:tr w:rsidR="00C33FFB" w:rsidRPr="0076768A" w14:paraId="74AD408E" w14:textId="77777777" w:rsidTr="002273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</w:tcPr>
          <w:p w14:paraId="6AE03826" w14:textId="77777777" w:rsidR="00C33FFB" w:rsidRDefault="00C33FFB" w:rsidP="00227337">
            <w:pPr>
              <w:rPr>
                <w:rFonts w:cs="Times New Roman"/>
                <w:color w:val="000000"/>
                <w:sz w:val="16"/>
                <w:szCs w:val="14"/>
              </w:rPr>
            </w:pPr>
            <w:r>
              <w:rPr>
                <w:rFonts w:cs="Times New Roman"/>
                <w:color w:val="000000"/>
                <w:sz w:val="16"/>
                <w:szCs w:val="14"/>
              </w:rPr>
              <w:t>Whole blood</w:t>
            </w:r>
          </w:p>
        </w:tc>
        <w:tc>
          <w:tcPr>
            <w:tcW w:w="955" w:type="dxa"/>
            <w:vAlign w:val="center"/>
          </w:tcPr>
          <w:p w14:paraId="36D6E871" w14:textId="77777777" w:rsidR="00C33FFB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2.4</w:t>
            </w:r>
          </w:p>
        </w:tc>
        <w:tc>
          <w:tcPr>
            <w:tcW w:w="1319" w:type="dxa"/>
            <w:vAlign w:val="center"/>
          </w:tcPr>
          <w:p w14:paraId="6D9FFA69" w14:textId="77777777" w:rsidR="00C33FFB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6.9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vAlign w:val="center"/>
          </w:tcPr>
          <w:p w14:paraId="2D56734D" w14:textId="77777777" w:rsidR="00C33FFB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&lt;0.01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</w:tcBorders>
            <w:vAlign w:val="center"/>
          </w:tcPr>
          <w:p w14:paraId="68920CD7" w14:textId="77777777" w:rsidR="00C33FFB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2.41</w:t>
            </w:r>
          </w:p>
        </w:tc>
        <w:tc>
          <w:tcPr>
            <w:tcW w:w="1265" w:type="dxa"/>
            <w:vAlign w:val="center"/>
          </w:tcPr>
          <w:p w14:paraId="460372F7" w14:textId="77777777" w:rsidR="00C33FFB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6.87</w:t>
            </w:r>
          </w:p>
        </w:tc>
        <w:tc>
          <w:tcPr>
            <w:tcW w:w="777" w:type="dxa"/>
            <w:vAlign w:val="center"/>
          </w:tcPr>
          <w:p w14:paraId="0D5E45ED" w14:textId="77777777" w:rsidR="00C33FFB" w:rsidRPr="009A3678" w:rsidRDefault="00C33FFB" w:rsidP="00227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 w:rsidRPr="009A3678">
              <w:rPr>
                <w:rFonts w:cs="Times New Roman"/>
                <w:sz w:val="16"/>
                <w:szCs w:val="14"/>
              </w:rPr>
              <w:t>0.394</w:t>
            </w:r>
          </w:p>
        </w:tc>
      </w:tr>
      <w:tr w:rsidR="00C33FFB" w:rsidRPr="0076768A" w14:paraId="589D24A9" w14:textId="77777777" w:rsidTr="00227337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0" w:type="dxa"/>
            <w:tcBorders>
              <w:bottom w:val="single" w:sz="4" w:space="0" w:color="auto"/>
            </w:tcBorders>
          </w:tcPr>
          <w:p w14:paraId="35926EEA" w14:textId="77777777" w:rsidR="00C33FFB" w:rsidRDefault="00C33FFB" w:rsidP="00227337">
            <w:pPr>
              <w:rPr>
                <w:rFonts w:cs="Times New Roman"/>
                <w:color w:val="000000"/>
                <w:sz w:val="16"/>
                <w:szCs w:val="14"/>
              </w:rPr>
            </w:pPr>
            <w:r>
              <w:rPr>
                <w:rFonts w:cs="Times New Roman"/>
                <w:color w:val="000000"/>
                <w:sz w:val="16"/>
                <w:szCs w:val="14"/>
              </w:rPr>
              <w:t xml:space="preserve">Serum 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DB5CD11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0.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5288D8A5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3.3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EC191E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N/A</w:t>
            </w:r>
          </w:p>
        </w:tc>
        <w:tc>
          <w:tcPr>
            <w:tcW w:w="102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8C7250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0.7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90A1571" w14:textId="77777777" w:rsidR="00C33FFB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>
              <w:rPr>
                <w:rFonts w:cs="Times New Roman"/>
                <w:sz w:val="16"/>
                <w:szCs w:val="14"/>
              </w:rPr>
              <w:t>3.3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22E57A9A" w14:textId="77777777" w:rsidR="00C33FFB" w:rsidRPr="009A3678" w:rsidRDefault="00C33FFB" w:rsidP="00227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4"/>
              </w:rPr>
            </w:pPr>
            <w:r w:rsidRPr="009A3678">
              <w:rPr>
                <w:rFonts w:cs="Times New Roman"/>
                <w:sz w:val="16"/>
                <w:szCs w:val="14"/>
              </w:rPr>
              <w:t>0.039</w:t>
            </w:r>
          </w:p>
        </w:tc>
      </w:tr>
    </w:tbl>
    <w:p w14:paraId="1F944282" w14:textId="77777777" w:rsidR="00C33FFB" w:rsidRDefault="00C33FFB" w:rsidP="00C33FFB">
      <w:pPr>
        <w:jc w:val="both"/>
      </w:pPr>
      <w:r>
        <w:rPr>
          <w:b/>
          <w:bCs/>
        </w:rPr>
        <w:t xml:space="preserve">Supplemental Table 1: Re-analyses of differences in </w:t>
      </w:r>
      <w:proofErr w:type="spellStart"/>
      <w:r w:rsidRPr="008A0AF8">
        <w:rPr>
          <w:b/>
          <w:bCs/>
          <w:i/>
        </w:rPr>
        <w:t>terL</w:t>
      </w:r>
      <w:proofErr w:type="spellEnd"/>
      <w:r>
        <w:rPr>
          <w:b/>
          <w:bCs/>
        </w:rPr>
        <w:t xml:space="preserve"> levels between groups</w:t>
      </w:r>
      <w:r>
        <w:t xml:space="preserve">. Mean values of copies numbers were recalculated with the data provided by the authors in the Supplementary Material applying the Mann-Whitney U test. We found various discrepancies in p-values. </w:t>
      </w:r>
    </w:p>
    <w:p w14:paraId="15C84A46" w14:textId="77777777" w:rsidR="00C33FFB" w:rsidRDefault="00C33FFB" w:rsidP="00C33FFB">
      <w:pPr>
        <w:jc w:val="both"/>
      </w:pPr>
      <w:r w:rsidRPr="00E573DE">
        <w:rPr>
          <w:rFonts w:cs="Times New Roman"/>
          <w:szCs w:val="24"/>
        </w:rPr>
        <w:t xml:space="preserve">LB = Lyme borreliosis; HV = </w:t>
      </w:r>
      <w:r w:rsidRPr="00E573DE">
        <w:rPr>
          <w:szCs w:val="24"/>
        </w:rPr>
        <w:t>healthy volunteers</w:t>
      </w:r>
      <w:r>
        <w:rPr>
          <w:szCs w:val="24"/>
        </w:rPr>
        <w:t xml:space="preserve">; N/A = not available. </w:t>
      </w:r>
    </w:p>
    <w:bookmarkEnd w:id="0"/>
    <w:p w14:paraId="33DE3510" w14:textId="6386AB53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5B49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E23EF" w14:textId="77777777" w:rsidR="005B7BB8" w:rsidRDefault="005B7BB8" w:rsidP="00117666">
      <w:pPr>
        <w:spacing w:after="0"/>
      </w:pPr>
      <w:r>
        <w:separator/>
      </w:r>
    </w:p>
  </w:endnote>
  <w:endnote w:type="continuationSeparator" w:id="0">
    <w:p w14:paraId="4351A24C" w14:textId="77777777" w:rsidR="005B7BB8" w:rsidRDefault="005B7B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0B517B" w:rsidRPr="00577C4C" w:rsidRDefault="000B51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0C371207" w:rsidR="000B517B" w:rsidRPr="00E9561B" w:rsidRDefault="000B517B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0C371207" w:rsidR="000B517B" w:rsidRPr="00E9561B" w:rsidRDefault="000B517B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133B723" w:rsidR="000B517B" w:rsidRPr="00577C4C" w:rsidRDefault="000B51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03D6" w:rsidRPr="008303D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4133B723" w:rsidR="000B517B" w:rsidRPr="00577C4C" w:rsidRDefault="000B51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03D6" w:rsidRPr="008303D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0B517B" w:rsidRPr="00577C4C" w:rsidRDefault="000B517B">
    <w:pPr>
      <w:pStyle w:val="Footer"/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C5440DE" w:rsidR="000B517B" w:rsidRPr="00577C4C" w:rsidRDefault="000B51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03D6" w:rsidRPr="008303D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4C5440DE" w:rsidR="000B517B" w:rsidRPr="00577C4C" w:rsidRDefault="000B51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03D6" w:rsidRPr="008303D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6339C" w14:textId="77777777" w:rsidR="005B7BB8" w:rsidRDefault="005B7BB8" w:rsidP="00117666">
      <w:pPr>
        <w:spacing w:after="0"/>
      </w:pPr>
      <w:r>
        <w:separator/>
      </w:r>
    </w:p>
  </w:footnote>
  <w:footnote w:type="continuationSeparator" w:id="0">
    <w:p w14:paraId="67105C4E" w14:textId="77777777" w:rsidR="005B7BB8" w:rsidRDefault="005B7B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5AAA2" w14:textId="7E338AB8" w:rsidR="000B517B" w:rsidRPr="008E6D8D" w:rsidRDefault="000B517B" w:rsidP="008E6D8D">
    <w:pPr>
      <w:pStyle w:val="Title"/>
      <w:rPr>
        <w:sz w:val="12"/>
        <w:szCs w:val="12"/>
      </w:rPr>
    </w:pPr>
    <w:r w:rsidRPr="008E6D8D">
      <w:rPr>
        <w:sz w:val="12"/>
        <w:szCs w:val="12"/>
      </w:rPr>
      <w:t xml:space="preserve">Commentary: </w:t>
    </w:r>
    <w:r w:rsidRPr="008E6D8D">
      <w:rPr>
        <w:color w:val="020202"/>
        <w:sz w:val="12"/>
        <w:szCs w:val="12"/>
      </w:rPr>
      <w:t>Targeting Multicopy Prophage Genes for the Increased Detection of </w:t>
    </w:r>
    <w:r w:rsidRPr="008E6D8D">
      <w:rPr>
        <w:i/>
        <w:iCs/>
        <w:color w:val="020202"/>
        <w:sz w:val="12"/>
        <w:szCs w:val="12"/>
      </w:rPr>
      <w:t>Borrelia burgdorferi</w:t>
    </w:r>
    <w:r w:rsidRPr="008E6D8D">
      <w:rPr>
        <w:color w:val="020202"/>
        <w:sz w:val="12"/>
        <w:szCs w:val="12"/>
      </w:rPr>
      <w:t> Sensu Lato (s.l.), the Causative Agents of Lyme Disease, in Bloo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80D19" w14:textId="77777777" w:rsidR="000B517B" w:rsidRPr="008E6D8D" w:rsidRDefault="000B517B" w:rsidP="008E6D8D">
    <w:pPr>
      <w:pStyle w:val="Title"/>
      <w:rPr>
        <w:sz w:val="12"/>
        <w:szCs w:val="12"/>
      </w:rPr>
    </w:pPr>
    <w:r w:rsidRPr="008E6D8D">
      <w:rPr>
        <w:sz w:val="12"/>
        <w:szCs w:val="12"/>
      </w:rPr>
      <w:t xml:space="preserve">Commentary: </w:t>
    </w:r>
    <w:r w:rsidRPr="008E6D8D">
      <w:rPr>
        <w:color w:val="020202"/>
        <w:sz w:val="12"/>
        <w:szCs w:val="12"/>
      </w:rPr>
      <w:t>Targeting Multicopy Prophage Genes for the Increased Detection of </w:t>
    </w:r>
    <w:r w:rsidRPr="008E6D8D">
      <w:rPr>
        <w:i/>
        <w:iCs/>
        <w:color w:val="020202"/>
        <w:sz w:val="12"/>
        <w:szCs w:val="12"/>
      </w:rPr>
      <w:t>Borrelia burgdorferi</w:t>
    </w:r>
    <w:r w:rsidRPr="008E6D8D">
      <w:rPr>
        <w:color w:val="020202"/>
        <w:sz w:val="12"/>
        <w:szCs w:val="12"/>
      </w:rPr>
      <w:t> Sensu Lato (s.l.), the Causative Agents of Lyme Disease, in Blood</w:t>
    </w:r>
  </w:p>
  <w:p w14:paraId="55D8A4BC" w14:textId="261837F9" w:rsidR="000B517B" w:rsidRPr="008E6D8D" w:rsidRDefault="000B517B" w:rsidP="008E6D8D">
    <w:pPr>
      <w:pStyle w:val="Header"/>
      <w:rPr>
        <w:sz w:val="8"/>
        <w:szCs w:val="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0B517B" w:rsidRDefault="000B517B" w:rsidP="00A53000">
    <w:pPr>
      <w:pStyle w:val="Header"/>
    </w:pPr>
    <w:r w:rsidRPr="005A1D84">
      <w:rPr>
        <w:noProof/>
        <w:color w:val="A6A6A6" w:themeColor="background1" w:themeShade="A6"/>
        <w:lang w:val="nl-NL" w:eastAsia="nl-NL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61F30"/>
    <w:multiLevelType w:val="hybridMultilevel"/>
    <w:tmpl w:val="6FE417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25A28"/>
    <w:multiLevelType w:val="hybridMultilevel"/>
    <w:tmpl w:val="D6DA237C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B82761"/>
    <w:multiLevelType w:val="hybridMultilevel"/>
    <w:tmpl w:val="D3748DF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E472061"/>
    <w:multiLevelType w:val="hybridMultilevel"/>
    <w:tmpl w:val="8922729E"/>
    <w:lvl w:ilvl="0" w:tplc="7C0E98E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0D1771C"/>
    <w:multiLevelType w:val="hybridMultilevel"/>
    <w:tmpl w:val="7C14AD5E"/>
    <w:lvl w:ilvl="0" w:tplc="04130019">
      <w:start w:val="1"/>
      <w:numFmt w:val="lowerLetter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C4134"/>
    <w:multiLevelType w:val="hybridMultilevel"/>
    <w:tmpl w:val="45A07480"/>
    <w:lvl w:ilvl="0" w:tplc="6CC8B736">
      <w:start w:val="1"/>
      <w:numFmt w:val="lowerLetter"/>
      <w:lvlText w:val="%1."/>
      <w:lvlJc w:val="left"/>
      <w:pPr>
        <w:ind w:left="1494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4E27515"/>
    <w:multiLevelType w:val="hybridMultilevel"/>
    <w:tmpl w:val="621668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CC8B736">
      <w:start w:val="1"/>
      <w:numFmt w:val="lowerLetter"/>
      <w:lvlText w:val="%2."/>
      <w:lvlJc w:val="left"/>
      <w:pPr>
        <w:ind w:left="1494" w:hanging="360"/>
      </w:pPr>
      <w:rPr>
        <w:b w:val="0"/>
        <w:bCs w:val="0"/>
      </w:rPr>
    </w:lvl>
    <w:lvl w:ilvl="2" w:tplc="5DA29CA4">
      <w:start w:val="1"/>
      <w:numFmt w:val="lowerRoman"/>
      <w:lvlText w:val="%3."/>
      <w:lvlJc w:val="right"/>
      <w:pPr>
        <w:ind w:left="2160" w:hanging="180"/>
      </w:pPr>
      <w:rPr>
        <w:i w:val="0"/>
        <w:iCs w:val="0"/>
      </w:r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C080C"/>
    <w:multiLevelType w:val="hybridMultilevel"/>
    <w:tmpl w:val="D346BF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5C6319"/>
    <w:multiLevelType w:val="hybridMultilevel"/>
    <w:tmpl w:val="E30E1990"/>
    <w:lvl w:ilvl="0" w:tplc="6CC8B736">
      <w:start w:val="1"/>
      <w:numFmt w:val="lowerLetter"/>
      <w:lvlText w:val="%1."/>
      <w:lvlJc w:val="left"/>
      <w:pPr>
        <w:ind w:left="1494" w:hanging="360"/>
      </w:pPr>
      <w:rPr>
        <w:b w:val="0"/>
        <w:bCs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8513C7"/>
    <w:multiLevelType w:val="hybridMultilevel"/>
    <w:tmpl w:val="E806BFE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4"/>
  </w:num>
  <w:num w:numId="12">
    <w:abstractNumId w:val="27"/>
  </w:num>
  <w:num w:numId="13">
    <w:abstractNumId w:val="18"/>
  </w:num>
  <w:num w:numId="14">
    <w:abstractNumId w:val="6"/>
  </w:num>
  <w:num w:numId="15">
    <w:abstractNumId w:val="17"/>
  </w:num>
  <w:num w:numId="16">
    <w:abstractNumId w:val="20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6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21"/>
  </w:num>
  <w:num w:numId="25">
    <w:abstractNumId w:val="7"/>
  </w:num>
  <w:num w:numId="26">
    <w:abstractNumId w:val="10"/>
  </w:num>
  <w:num w:numId="27">
    <w:abstractNumId w:val="24"/>
  </w:num>
  <w:num w:numId="28">
    <w:abstractNumId w:val="15"/>
  </w:num>
  <w:num w:numId="29">
    <w:abstractNumId w:val="3"/>
  </w:num>
  <w:num w:numId="30">
    <w:abstractNumId w:val="25"/>
  </w:num>
  <w:num w:numId="31">
    <w:abstractNumId w:val="2"/>
  </w:num>
  <w:num w:numId="32">
    <w:abstractNumId w:val="6"/>
  </w:num>
  <w:num w:numId="3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7B2A"/>
    <w:rsid w:val="00024DAB"/>
    <w:rsid w:val="000253ED"/>
    <w:rsid w:val="00034304"/>
    <w:rsid w:val="00035434"/>
    <w:rsid w:val="00044554"/>
    <w:rsid w:val="00045678"/>
    <w:rsid w:val="000458E4"/>
    <w:rsid w:val="00063D84"/>
    <w:rsid w:val="00065862"/>
    <w:rsid w:val="0006636D"/>
    <w:rsid w:val="0006799A"/>
    <w:rsid w:val="00076656"/>
    <w:rsid w:val="000773A6"/>
    <w:rsid w:val="00077D53"/>
    <w:rsid w:val="00081394"/>
    <w:rsid w:val="00085432"/>
    <w:rsid w:val="0009385E"/>
    <w:rsid w:val="000A4DA5"/>
    <w:rsid w:val="000A671A"/>
    <w:rsid w:val="000B3180"/>
    <w:rsid w:val="000B34BD"/>
    <w:rsid w:val="000B517B"/>
    <w:rsid w:val="000C7E2A"/>
    <w:rsid w:val="000D55AE"/>
    <w:rsid w:val="000F33B3"/>
    <w:rsid w:val="000F4896"/>
    <w:rsid w:val="000F4CFB"/>
    <w:rsid w:val="00117666"/>
    <w:rsid w:val="001223A7"/>
    <w:rsid w:val="00134256"/>
    <w:rsid w:val="00137CBC"/>
    <w:rsid w:val="001416DC"/>
    <w:rsid w:val="00147395"/>
    <w:rsid w:val="001552C9"/>
    <w:rsid w:val="00167F64"/>
    <w:rsid w:val="00177534"/>
    <w:rsid w:val="00177D84"/>
    <w:rsid w:val="00184012"/>
    <w:rsid w:val="001964EF"/>
    <w:rsid w:val="001B1A2C"/>
    <w:rsid w:val="001C0076"/>
    <w:rsid w:val="001C00CA"/>
    <w:rsid w:val="001C5BF0"/>
    <w:rsid w:val="001D5C23"/>
    <w:rsid w:val="001F343A"/>
    <w:rsid w:val="001F4C07"/>
    <w:rsid w:val="001F5AD7"/>
    <w:rsid w:val="00205178"/>
    <w:rsid w:val="00216E35"/>
    <w:rsid w:val="00220AEA"/>
    <w:rsid w:val="00220E3F"/>
    <w:rsid w:val="002214A3"/>
    <w:rsid w:val="00226954"/>
    <w:rsid w:val="002272B9"/>
    <w:rsid w:val="00230511"/>
    <w:rsid w:val="0023315A"/>
    <w:rsid w:val="002403EC"/>
    <w:rsid w:val="00242884"/>
    <w:rsid w:val="00245617"/>
    <w:rsid w:val="00247F96"/>
    <w:rsid w:val="00250267"/>
    <w:rsid w:val="00251880"/>
    <w:rsid w:val="002522EC"/>
    <w:rsid w:val="00257BAB"/>
    <w:rsid w:val="00260194"/>
    <w:rsid w:val="002629A3"/>
    <w:rsid w:val="00265660"/>
    <w:rsid w:val="00267D18"/>
    <w:rsid w:val="002868E2"/>
    <w:rsid w:val="002869C3"/>
    <w:rsid w:val="00290756"/>
    <w:rsid w:val="002936E4"/>
    <w:rsid w:val="002963AE"/>
    <w:rsid w:val="002964A7"/>
    <w:rsid w:val="00296B88"/>
    <w:rsid w:val="00297437"/>
    <w:rsid w:val="002977A7"/>
    <w:rsid w:val="002A32F7"/>
    <w:rsid w:val="002A466C"/>
    <w:rsid w:val="002B5136"/>
    <w:rsid w:val="002C1A8E"/>
    <w:rsid w:val="002C2619"/>
    <w:rsid w:val="002C74CA"/>
    <w:rsid w:val="002D4D0F"/>
    <w:rsid w:val="002E0A61"/>
    <w:rsid w:val="002E0BC6"/>
    <w:rsid w:val="002E454E"/>
    <w:rsid w:val="002E66A0"/>
    <w:rsid w:val="002E78A1"/>
    <w:rsid w:val="002F3EA7"/>
    <w:rsid w:val="002F3F30"/>
    <w:rsid w:val="002F744D"/>
    <w:rsid w:val="00303DE6"/>
    <w:rsid w:val="00310124"/>
    <w:rsid w:val="00314299"/>
    <w:rsid w:val="0032497E"/>
    <w:rsid w:val="0032615D"/>
    <w:rsid w:val="00332720"/>
    <w:rsid w:val="003355EF"/>
    <w:rsid w:val="00346D75"/>
    <w:rsid w:val="003505D4"/>
    <w:rsid w:val="003544FB"/>
    <w:rsid w:val="0036299B"/>
    <w:rsid w:val="0036320C"/>
    <w:rsid w:val="00365D63"/>
    <w:rsid w:val="00366386"/>
    <w:rsid w:val="0036793B"/>
    <w:rsid w:val="00372682"/>
    <w:rsid w:val="0037508C"/>
    <w:rsid w:val="00375F07"/>
    <w:rsid w:val="00376CC5"/>
    <w:rsid w:val="00376EB3"/>
    <w:rsid w:val="00385FC2"/>
    <w:rsid w:val="0038647F"/>
    <w:rsid w:val="00387E3B"/>
    <w:rsid w:val="00387ED8"/>
    <w:rsid w:val="003931B3"/>
    <w:rsid w:val="00393632"/>
    <w:rsid w:val="00393D42"/>
    <w:rsid w:val="0039545B"/>
    <w:rsid w:val="003960BF"/>
    <w:rsid w:val="0039693B"/>
    <w:rsid w:val="003A226B"/>
    <w:rsid w:val="003B11C3"/>
    <w:rsid w:val="003C5CFF"/>
    <w:rsid w:val="003C7AB0"/>
    <w:rsid w:val="003D2F2D"/>
    <w:rsid w:val="003F398E"/>
    <w:rsid w:val="003F61F6"/>
    <w:rsid w:val="00401590"/>
    <w:rsid w:val="004035F9"/>
    <w:rsid w:val="0041310E"/>
    <w:rsid w:val="00422C94"/>
    <w:rsid w:val="0043482C"/>
    <w:rsid w:val="00454FD7"/>
    <w:rsid w:val="0045529C"/>
    <w:rsid w:val="00462DAE"/>
    <w:rsid w:val="00463E3D"/>
    <w:rsid w:val="004641AC"/>
    <w:rsid w:val="004645AE"/>
    <w:rsid w:val="0047148F"/>
    <w:rsid w:val="00473D34"/>
    <w:rsid w:val="0048783A"/>
    <w:rsid w:val="004A0D28"/>
    <w:rsid w:val="004C436B"/>
    <w:rsid w:val="004C5F04"/>
    <w:rsid w:val="004C5FD0"/>
    <w:rsid w:val="004C786E"/>
    <w:rsid w:val="004D3E33"/>
    <w:rsid w:val="004E0FD2"/>
    <w:rsid w:val="004E4ACA"/>
    <w:rsid w:val="004F17C4"/>
    <w:rsid w:val="004F42D4"/>
    <w:rsid w:val="00504B94"/>
    <w:rsid w:val="005078DD"/>
    <w:rsid w:val="005116B0"/>
    <w:rsid w:val="00511DF3"/>
    <w:rsid w:val="005250F2"/>
    <w:rsid w:val="0054259A"/>
    <w:rsid w:val="00563E0D"/>
    <w:rsid w:val="005702DB"/>
    <w:rsid w:val="005738BB"/>
    <w:rsid w:val="00587977"/>
    <w:rsid w:val="00591970"/>
    <w:rsid w:val="00595898"/>
    <w:rsid w:val="005A1D84"/>
    <w:rsid w:val="005A359F"/>
    <w:rsid w:val="005A4780"/>
    <w:rsid w:val="005A70EA"/>
    <w:rsid w:val="005B1886"/>
    <w:rsid w:val="005B4956"/>
    <w:rsid w:val="005B7BB8"/>
    <w:rsid w:val="005C3963"/>
    <w:rsid w:val="005D1699"/>
    <w:rsid w:val="005D1840"/>
    <w:rsid w:val="005D1C95"/>
    <w:rsid w:val="005D35E4"/>
    <w:rsid w:val="005D6C40"/>
    <w:rsid w:val="005D7910"/>
    <w:rsid w:val="005E2F16"/>
    <w:rsid w:val="005E50E3"/>
    <w:rsid w:val="005E6F41"/>
    <w:rsid w:val="005F0F52"/>
    <w:rsid w:val="00604CFD"/>
    <w:rsid w:val="00617A3E"/>
    <w:rsid w:val="0062154F"/>
    <w:rsid w:val="006228A9"/>
    <w:rsid w:val="00627F9B"/>
    <w:rsid w:val="00631A8C"/>
    <w:rsid w:val="00632E39"/>
    <w:rsid w:val="0064298F"/>
    <w:rsid w:val="00651CA2"/>
    <w:rsid w:val="00653D60"/>
    <w:rsid w:val="00660093"/>
    <w:rsid w:val="00660D05"/>
    <w:rsid w:val="00663EAF"/>
    <w:rsid w:val="00664C9A"/>
    <w:rsid w:val="0066689F"/>
    <w:rsid w:val="00670EB5"/>
    <w:rsid w:val="00671D9A"/>
    <w:rsid w:val="00673952"/>
    <w:rsid w:val="006773AD"/>
    <w:rsid w:val="00681821"/>
    <w:rsid w:val="00686C9D"/>
    <w:rsid w:val="00693793"/>
    <w:rsid w:val="006959E4"/>
    <w:rsid w:val="00697728"/>
    <w:rsid w:val="006A33AE"/>
    <w:rsid w:val="006B1378"/>
    <w:rsid w:val="006B2D5B"/>
    <w:rsid w:val="006B7D14"/>
    <w:rsid w:val="006C02F6"/>
    <w:rsid w:val="006C4496"/>
    <w:rsid w:val="006D22CB"/>
    <w:rsid w:val="006D3DBE"/>
    <w:rsid w:val="006D5B93"/>
    <w:rsid w:val="006F7F13"/>
    <w:rsid w:val="00702298"/>
    <w:rsid w:val="00706744"/>
    <w:rsid w:val="00707138"/>
    <w:rsid w:val="00711A00"/>
    <w:rsid w:val="00712B7D"/>
    <w:rsid w:val="00725A7D"/>
    <w:rsid w:val="0073085C"/>
    <w:rsid w:val="00733784"/>
    <w:rsid w:val="00746505"/>
    <w:rsid w:val="007467E4"/>
    <w:rsid w:val="007479B0"/>
    <w:rsid w:val="0075009D"/>
    <w:rsid w:val="007537CD"/>
    <w:rsid w:val="0075754E"/>
    <w:rsid w:val="00757D36"/>
    <w:rsid w:val="00760DAC"/>
    <w:rsid w:val="007610D5"/>
    <w:rsid w:val="0076768A"/>
    <w:rsid w:val="00774CED"/>
    <w:rsid w:val="00775EF0"/>
    <w:rsid w:val="00790BB3"/>
    <w:rsid w:val="007916C1"/>
    <w:rsid w:val="00792043"/>
    <w:rsid w:val="00797EDD"/>
    <w:rsid w:val="007B0322"/>
    <w:rsid w:val="007C0E3F"/>
    <w:rsid w:val="007C206C"/>
    <w:rsid w:val="007C5729"/>
    <w:rsid w:val="007C690F"/>
    <w:rsid w:val="007D00BA"/>
    <w:rsid w:val="007E03FE"/>
    <w:rsid w:val="007E4E8D"/>
    <w:rsid w:val="007F7192"/>
    <w:rsid w:val="007F7C52"/>
    <w:rsid w:val="00805674"/>
    <w:rsid w:val="008111E4"/>
    <w:rsid w:val="00811477"/>
    <w:rsid w:val="00811A4B"/>
    <w:rsid w:val="0081301C"/>
    <w:rsid w:val="00816AE7"/>
    <w:rsid w:val="00817DD6"/>
    <w:rsid w:val="00825950"/>
    <w:rsid w:val="008303D6"/>
    <w:rsid w:val="00831422"/>
    <w:rsid w:val="00833087"/>
    <w:rsid w:val="00837769"/>
    <w:rsid w:val="008439AE"/>
    <w:rsid w:val="008629A9"/>
    <w:rsid w:val="00871C07"/>
    <w:rsid w:val="0087224C"/>
    <w:rsid w:val="0087689E"/>
    <w:rsid w:val="0087751F"/>
    <w:rsid w:val="0088513A"/>
    <w:rsid w:val="00890BEE"/>
    <w:rsid w:val="00893C19"/>
    <w:rsid w:val="008A0AF8"/>
    <w:rsid w:val="008B0902"/>
    <w:rsid w:val="008B0C9A"/>
    <w:rsid w:val="008B513D"/>
    <w:rsid w:val="008B59E5"/>
    <w:rsid w:val="008C0C66"/>
    <w:rsid w:val="008C104C"/>
    <w:rsid w:val="008C2B33"/>
    <w:rsid w:val="008C3461"/>
    <w:rsid w:val="008C4174"/>
    <w:rsid w:val="008D6C8D"/>
    <w:rsid w:val="008E2B54"/>
    <w:rsid w:val="008E4404"/>
    <w:rsid w:val="008E58C7"/>
    <w:rsid w:val="008E6D8D"/>
    <w:rsid w:val="008F5021"/>
    <w:rsid w:val="00914DA1"/>
    <w:rsid w:val="00926D56"/>
    <w:rsid w:val="0093056B"/>
    <w:rsid w:val="009306FC"/>
    <w:rsid w:val="009329A8"/>
    <w:rsid w:val="00934D52"/>
    <w:rsid w:val="00943573"/>
    <w:rsid w:val="00952934"/>
    <w:rsid w:val="0095794C"/>
    <w:rsid w:val="00961365"/>
    <w:rsid w:val="00965F49"/>
    <w:rsid w:val="00971B61"/>
    <w:rsid w:val="00974B29"/>
    <w:rsid w:val="00977F52"/>
    <w:rsid w:val="00980C31"/>
    <w:rsid w:val="00982605"/>
    <w:rsid w:val="00993BE7"/>
    <w:rsid w:val="009941FE"/>
    <w:rsid w:val="00994506"/>
    <w:rsid w:val="009955FF"/>
    <w:rsid w:val="009A3678"/>
    <w:rsid w:val="009A706C"/>
    <w:rsid w:val="009B12AC"/>
    <w:rsid w:val="009B1E57"/>
    <w:rsid w:val="009B250C"/>
    <w:rsid w:val="009B2F27"/>
    <w:rsid w:val="009C3F5B"/>
    <w:rsid w:val="009C5ECC"/>
    <w:rsid w:val="009C7C14"/>
    <w:rsid w:val="009D259D"/>
    <w:rsid w:val="009E6067"/>
    <w:rsid w:val="009E7D09"/>
    <w:rsid w:val="00A02A40"/>
    <w:rsid w:val="00A0523C"/>
    <w:rsid w:val="00A11336"/>
    <w:rsid w:val="00A27DE4"/>
    <w:rsid w:val="00A32D04"/>
    <w:rsid w:val="00A43315"/>
    <w:rsid w:val="00A46391"/>
    <w:rsid w:val="00A50D9D"/>
    <w:rsid w:val="00A53000"/>
    <w:rsid w:val="00A545C6"/>
    <w:rsid w:val="00A62FF3"/>
    <w:rsid w:val="00A652D0"/>
    <w:rsid w:val="00A71203"/>
    <w:rsid w:val="00A717AF"/>
    <w:rsid w:val="00A75F87"/>
    <w:rsid w:val="00A84365"/>
    <w:rsid w:val="00A95D8B"/>
    <w:rsid w:val="00AA0D2D"/>
    <w:rsid w:val="00AA6421"/>
    <w:rsid w:val="00AC0270"/>
    <w:rsid w:val="00AC3446"/>
    <w:rsid w:val="00AC3EA3"/>
    <w:rsid w:val="00AC473C"/>
    <w:rsid w:val="00AC623A"/>
    <w:rsid w:val="00AC792D"/>
    <w:rsid w:val="00AD3181"/>
    <w:rsid w:val="00AD4E4D"/>
    <w:rsid w:val="00AD7949"/>
    <w:rsid w:val="00AE1D19"/>
    <w:rsid w:val="00AE61EA"/>
    <w:rsid w:val="00AE63C5"/>
    <w:rsid w:val="00AF5A38"/>
    <w:rsid w:val="00B012E8"/>
    <w:rsid w:val="00B01A78"/>
    <w:rsid w:val="00B10B82"/>
    <w:rsid w:val="00B14613"/>
    <w:rsid w:val="00B20A7D"/>
    <w:rsid w:val="00B20B53"/>
    <w:rsid w:val="00B360E9"/>
    <w:rsid w:val="00B50E08"/>
    <w:rsid w:val="00B657B8"/>
    <w:rsid w:val="00B71140"/>
    <w:rsid w:val="00B71CA5"/>
    <w:rsid w:val="00B75BB2"/>
    <w:rsid w:val="00B84920"/>
    <w:rsid w:val="00B8556A"/>
    <w:rsid w:val="00B855E5"/>
    <w:rsid w:val="00B93C5F"/>
    <w:rsid w:val="00B95180"/>
    <w:rsid w:val="00B95538"/>
    <w:rsid w:val="00B96AE4"/>
    <w:rsid w:val="00BB598B"/>
    <w:rsid w:val="00BB7DF1"/>
    <w:rsid w:val="00BC1C8F"/>
    <w:rsid w:val="00BC280A"/>
    <w:rsid w:val="00BC298F"/>
    <w:rsid w:val="00BC7AE5"/>
    <w:rsid w:val="00BE4FBF"/>
    <w:rsid w:val="00BE70E6"/>
    <w:rsid w:val="00BF1050"/>
    <w:rsid w:val="00C012A3"/>
    <w:rsid w:val="00C015A9"/>
    <w:rsid w:val="00C16F19"/>
    <w:rsid w:val="00C30983"/>
    <w:rsid w:val="00C33FFB"/>
    <w:rsid w:val="00C3707C"/>
    <w:rsid w:val="00C42985"/>
    <w:rsid w:val="00C42DEE"/>
    <w:rsid w:val="00C43302"/>
    <w:rsid w:val="00C43F6C"/>
    <w:rsid w:val="00C472D3"/>
    <w:rsid w:val="00C47684"/>
    <w:rsid w:val="00C52A7B"/>
    <w:rsid w:val="00C536D5"/>
    <w:rsid w:val="00C6324C"/>
    <w:rsid w:val="00C63697"/>
    <w:rsid w:val="00C679AA"/>
    <w:rsid w:val="00C67BA0"/>
    <w:rsid w:val="00C71930"/>
    <w:rsid w:val="00C724CF"/>
    <w:rsid w:val="00C75972"/>
    <w:rsid w:val="00C80FF4"/>
    <w:rsid w:val="00C82792"/>
    <w:rsid w:val="00C829C7"/>
    <w:rsid w:val="00C833EF"/>
    <w:rsid w:val="00C84F87"/>
    <w:rsid w:val="00C91D43"/>
    <w:rsid w:val="00C92341"/>
    <w:rsid w:val="00C948FD"/>
    <w:rsid w:val="00C972A1"/>
    <w:rsid w:val="00CA34DF"/>
    <w:rsid w:val="00CA4F56"/>
    <w:rsid w:val="00CB43D5"/>
    <w:rsid w:val="00CB45A9"/>
    <w:rsid w:val="00CB57A5"/>
    <w:rsid w:val="00CC76F9"/>
    <w:rsid w:val="00CD066B"/>
    <w:rsid w:val="00CD1F87"/>
    <w:rsid w:val="00CD46E2"/>
    <w:rsid w:val="00CE42AD"/>
    <w:rsid w:val="00CF2EFB"/>
    <w:rsid w:val="00D00D0B"/>
    <w:rsid w:val="00D04B69"/>
    <w:rsid w:val="00D31543"/>
    <w:rsid w:val="00D34859"/>
    <w:rsid w:val="00D537FA"/>
    <w:rsid w:val="00D5547D"/>
    <w:rsid w:val="00D75AFA"/>
    <w:rsid w:val="00D77054"/>
    <w:rsid w:val="00D77944"/>
    <w:rsid w:val="00D80D99"/>
    <w:rsid w:val="00D85825"/>
    <w:rsid w:val="00D923CB"/>
    <w:rsid w:val="00D9503C"/>
    <w:rsid w:val="00DA701D"/>
    <w:rsid w:val="00DC6C09"/>
    <w:rsid w:val="00DD644E"/>
    <w:rsid w:val="00DD73EF"/>
    <w:rsid w:val="00DE23E8"/>
    <w:rsid w:val="00DE58D3"/>
    <w:rsid w:val="00DF47C2"/>
    <w:rsid w:val="00DF5C28"/>
    <w:rsid w:val="00E0128B"/>
    <w:rsid w:val="00E05665"/>
    <w:rsid w:val="00E143AF"/>
    <w:rsid w:val="00E34AEA"/>
    <w:rsid w:val="00E448D7"/>
    <w:rsid w:val="00E458D1"/>
    <w:rsid w:val="00E45F86"/>
    <w:rsid w:val="00E47B2D"/>
    <w:rsid w:val="00E5189E"/>
    <w:rsid w:val="00E54BA7"/>
    <w:rsid w:val="00E56D65"/>
    <w:rsid w:val="00E573DE"/>
    <w:rsid w:val="00E62EF4"/>
    <w:rsid w:val="00E62FF6"/>
    <w:rsid w:val="00E64E17"/>
    <w:rsid w:val="00E65114"/>
    <w:rsid w:val="00E66C54"/>
    <w:rsid w:val="00E73D62"/>
    <w:rsid w:val="00E8522B"/>
    <w:rsid w:val="00E864A7"/>
    <w:rsid w:val="00E868FB"/>
    <w:rsid w:val="00E97764"/>
    <w:rsid w:val="00EA3D3C"/>
    <w:rsid w:val="00EA45C8"/>
    <w:rsid w:val="00EA4997"/>
    <w:rsid w:val="00EB4715"/>
    <w:rsid w:val="00EC40EA"/>
    <w:rsid w:val="00EC41C4"/>
    <w:rsid w:val="00EC7CC3"/>
    <w:rsid w:val="00ED5ED1"/>
    <w:rsid w:val="00EE20B4"/>
    <w:rsid w:val="00EE4842"/>
    <w:rsid w:val="00F04AB1"/>
    <w:rsid w:val="00F0544D"/>
    <w:rsid w:val="00F07D46"/>
    <w:rsid w:val="00F136A4"/>
    <w:rsid w:val="00F215F5"/>
    <w:rsid w:val="00F364B8"/>
    <w:rsid w:val="00F400CC"/>
    <w:rsid w:val="00F46494"/>
    <w:rsid w:val="00F52493"/>
    <w:rsid w:val="00F558AB"/>
    <w:rsid w:val="00F61D89"/>
    <w:rsid w:val="00F63015"/>
    <w:rsid w:val="00F66C2B"/>
    <w:rsid w:val="00F702B3"/>
    <w:rsid w:val="00F76CA0"/>
    <w:rsid w:val="00F820A6"/>
    <w:rsid w:val="00F83A51"/>
    <w:rsid w:val="00F8536A"/>
    <w:rsid w:val="00F86ABB"/>
    <w:rsid w:val="00F87DD6"/>
    <w:rsid w:val="00F9289E"/>
    <w:rsid w:val="00FA6B9F"/>
    <w:rsid w:val="00FC73BA"/>
    <w:rsid w:val="00FD7648"/>
    <w:rsid w:val="00F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E66A0"/>
    <w:rPr>
      <w:rFonts w:ascii="Times New Roman" w:hAnsi="Times New Roman"/>
      <w:sz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E66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A226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26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A226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226B"/>
    <w:rPr>
      <w:rFonts w:ascii="Times New Roman" w:hAnsi="Times New Roman" w:cs="Times New Roman"/>
      <w:noProof/>
      <w:sz w:val="24"/>
    </w:rPr>
  </w:style>
  <w:style w:type="table" w:styleId="PlainTable5">
    <w:name w:val="Plain Table 5"/>
    <w:basedOn w:val="TableNormal"/>
    <w:uiPriority w:val="45"/>
    <w:rsid w:val="00BE70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F76C81-E9FE-4E71-AD45-26F3B6DE3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r, Freek van de</dc:creator>
  <cp:keywords/>
  <dc:description/>
  <cp:lastModifiedBy>Clare Spencer</cp:lastModifiedBy>
  <cp:revision>2</cp:revision>
  <cp:lastPrinted>2021-10-26T07:36:00Z</cp:lastPrinted>
  <dcterms:created xsi:type="dcterms:W3CDTF">2021-11-25T12:30:00Z</dcterms:created>
  <dcterms:modified xsi:type="dcterms:W3CDTF">2021-11-25T12:30:00Z</dcterms:modified>
</cp:coreProperties>
</file>